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96522" w14:textId="15A803D8" w:rsidR="00897735" w:rsidRPr="00460048" w:rsidRDefault="00897735" w:rsidP="0089773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.</w:t>
      </w:r>
      <w:r w:rsidRPr="0046004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iral load measurements with available results in each group </w:t>
      </w:r>
      <w:r w:rsidRPr="0019172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Style w:val="TabelaSimples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402"/>
        <w:gridCol w:w="1701"/>
        <w:gridCol w:w="1695"/>
        <w:gridCol w:w="1700"/>
      </w:tblGrid>
      <w:tr w:rsidR="00897735" w:rsidRPr="00797EBE" w14:paraId="488F4F8B" w14:textId="77777777" w:rsidTr="00EC3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1B9842D" w14:textId="77777777" w:rsidR="00897735" w:rsidRPr="00797EBE" w:rsidRDefault="00897735" w:rsidP="00EC37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1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5105603" w14:textId="77777777" w:rsidR="00897735" w:rsidRPr="00797EBE" w:rsidRDefault="00897735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lacebo</w:t>
            </w:r>
          </w:p>
          <w:p w14:paraId="1EC09C9E" w14:textId="77777777" w:rsidR="00897735" w:rsidRPr="00797EBE" w:rsidRDefault="00897735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 = 51)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45169D" w14:textId="77777777" w:rsidR="00897735" w:rsidRPr="00797EBE" w:rsidRDefault="00897735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lofuginone 0.5mg</w:t>
            </w:r>
          </w:p>
          <w:p w14:paraId="1B816E3D" w14:textId="77777777" w:rsidR="00897735" w:rsidRPr="00797EBE" w:rsidRDefault="00897735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 = 50)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6ECE89" w14:textId="77777777" w:rsidR="00897735" w:rsidRPr="00797EBE" w:rsidRDefault="00897735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lofuginone 1mg</w:t>
            </w:r>
          </w:p>
          <w:p w14:paraId="68F63655" w14:textId="77777777" w:rsidR="00897735" w:rsidRPr="00797EBE" w:rsidRDefault="00897735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 = 52)</w:t>
            </w:r>
          </w:p>
        </w:tc>
      </w:tr>
      <w:tr w:rsidR="00897735" w:rsidRPr="00797EBE" w14:paraId="00B873DC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EB5A38" w14:textId="77777777" w:rsidR="00897735" w:rsidRPr="00797EBE" w:rsidRDefault="00897735" w:rsidP="00EC37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al load measurements, n (%)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BF0DE34" w14:textId="77777777" w:rsidR="00897735" w:rsidRPr="00797EBE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892BC9" w14:textId="77777777" w:rsidR="00897735" w:rsidRPr="00797EBE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bottom"/>
          </w:tcPr>
          <w:p w14:paraId="73618F04" w14:textId="77777777" w:rsidR="00897735" w:rsidRPr="00797EBE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97735" w:rsidRPr="00797EBE" w14:paraId="1D8E53C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pct"/>
            <w:noWrap/>
            <w:vAlign w:val="center"/>
          </w:tcPr>
          <w:p w14:paraId="3F416583" w14:textId="77777777" w:rsidR="00897735" w:rsidRPr="00194495" w:rsidRDefault="00897735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hree</w:t>
            </w:r>
          </w:p>
        </w:tc>
        <w:tc>
          <w:tcPr>
            <w:tcW w:w="1001" w:type="pct"/>
            <w:noWrap/>
            <w:vAlign w:val="center"/>
          </w:tcPr>
          <w:p w14:paraId="4AE01AF9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 (76.5)</w:t>
            </w:r>
          </w:p>
        </w:tc>
        <w:tc>
          <w:tcPr>
            <w:tcW w:w="997" w:type="pct"/>
            <w:noWrap/>
            <w:vAlign w:val="center"/>
          </w:tcPr>
          <w:p w14:paraId="1277933C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 (84)</w:t>
            </w:r>
          </w:p>
        </w:tc>
        <w:tc>
          <w:tcPr>
            <w:tcW w:w="1000" w:type="pct"/>
            <w:vAlign w:val="center"/>
          </w:tcPr>
          <w:p w14:paraId="105810EF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 (88.5)</w:t>
            </w:r>
          </w:p>
        </w:tc>
      </w:tr>
      <w:tr w:rsidR="00897735" w:rsidRPr="00797EBE" w14:paraId="7B1F9739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pct"/>
            <w:noWrap/>
            <w:vAlign w:val="center"/>
          </w:tcPr>
          <w:p w14:paraId="7830C08C" w14:textId="77777777" w:rsidR="00897735" w:rsidRPr="00194495" w:rsidRDefault="00897735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Two</w:t>
            </w:r>
          </w:p>
        </w:tc>
        <w:tc>
          <w:tcPr>
            <w:tcW w:w="1001" w:type="pct"/>
            <w:noWrap/>
            <w:vAlign w:val="center"/>
          </w:tcPr>
          <w:p w14:paraId="0157B11A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19.6)</w:t>
            </w:r>
          </w:p>
        </w:tc>
        <w:tc>
          <w:tcPr>
            <w:tcW w:w="997" w:type="pct"/>
            <w:noWrap/>
            <w:vAlign w:val="center"/>
          </w:tcPr>
          <w:p w14:paraId="1C31D7D6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14)</w:t>
            </w:r>
          </w:p>
        </w:tc>
        <w:tc>
          <w:tcPr>
            <w:tcW w:w="1000" w:type="pct"/>
            <w:vAlign w:val="center"/>
          </w:tcPr>
          <w:p w14:paraId="3F31F8B9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(7.7)</w:t>
            </w:r>
          </w:p>
        </w:tc>
      </w:tr>
      <w:tr w:rsidR="00897735" w:rsidRPr="00797EBE" w14:paraId="1F1A6A0C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pct"/>
            <w:noWrap/>
            <w:vAlign w:val="center"/>
          </w:tcPr>
          <w:p w14:paraId="05F96F47" w14:textId="77777777" w:rsidR="00897735" w:rsidRPr="00194495" w:rsidRDefault="00897735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One</w:t>
            </w:r>
          </w:p>
        </w:tc>
        <w:tc>
          <w:tcPr>
            <w:tcW w:w="1001" w:type="pct"/>
            <w:noWrap/>
            <w:vAlign w:val="center"/>
          </w:tcPr>
          <w:p w14:paraId="4D2EBD26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 (3.9)</w:t>
            </w:r>
          </w:p>
        </w:tc>
        <w:tc>
          <w:tcPr>
            <w:tcW w:w="997" w:type="pct"/>
            <w:noWrap/>
            <w:vAlign w:val="center"/>
          </w:tcPr>
          <w:p w14:paraId="151B4A27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000" w:type="pct"/>
            <w:vAlign w:val="center"/>
          </w:tcPr>
          <w:p w14:paraId="52F86A7F" w14:textId="77777777" w:rsidR="00897735" w:rsidRPr="00194495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1.9)</w:t>
            </w:r>
          </w:p>
        </w:tc>
      </w:tr>
      <w:tr w:rsidR="00897735" w:rsidRPr="00797EBE" w14:paraId="607D46DF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pct"/>
            <w:tcBorders>
              <w:bottom w:val="single" w:sz="4" w:space="0" w:color="000000"/>
            </w:tcBorders>
            <w:noWrap/>
            <w:vAlign w:val="bottom"/>
            <w:hideMark/>
          </w:tcPr>
          <w:p w14:paraId="53631504" w14:textId="77777777" w:rsidR="00897735" w:rsidRPr="00797EBE" w:rsidRDefault="00897735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No results available</w:t>
            </w:r>
          </w:p>
        </w:tc>
        <w:tc>
          <w:tcPr>
            <w:tcW w:w="1001" w:type="pct"/>
            <w:tcBorders>
              <w:bottom w:val="single" w:sz="4" w:space="0" w:color="000000"/>
            </w:tcBorders>
            <w:noWrap/>
            <w:vAlign w:val="bottom"/>
            <w:hideMark/>
          </w:tcPr>
          <w:p w14:paraId="1B2A1F4F" w14:textId="77777777" w:rsidR="00897735" w:rsidRPr="00797EBE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997" w:type="pct"/>
            <w:tcBorders>
              <w:bottom w:val="single" w:sz="4" w:space="0" w:color="000000"/>
            </w:tcBorders>
            <w:noWrap/>
            <w:vAlign w:val="bottom"/>
            <w:hideMark/>
          </w:tcPr>
          <w:p w14:paraId="39FFDFE8" w14:textId="77777777" w:rsidR="00897735" w:rsidRPr="00797EBE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1000" w:type="pct"/>
            <w:vAlign w:val="bottom"/>
          </w:tcPr>
          <w:p w14:paraId="283DA8B1" w14:textId="77777777" w:rsidR="00897735" w:rsidRPr="00797EBE" w:rsidRDefault="00897735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.9)</w:t>
            </w:r>
          </w:p>
        </w:tc>
      </w:tr>
      <w:tr w:rsidR="00897735" w:rsidRPr="00016F36" w14:paraId="52EA3DAF" w14:textId="77777777" w:rsidTr="00EC374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000000"/>
            </w:tcBorders>
            <w:noWrap/>
          </w:tcPr>
          <w:p w14:paraId="4114B82C" w14:textId="77777777" w:rsidR="00897735" w:rsidRPr="00797EBE" w:rsidRDefault="00897735" w:rsidP="00EC374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a</w:t>
            </w: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nsidering samples collected and analyzed</w:t>
            </w: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447DBAA1" w14:textId="77777777" w:rsidR="00AE0F6F" w:rsidRPr="00897735" w:rsidRDefault="00AE0F6F">
      <w:pPr>
        <w:rPr>
          <w:lang w:val="en-US"/>
        </w:rPr>
      </w:pPr>
    </w:p>
    <w:sectPr w:rsidR="00AE0F6F" w:rsidRPr="00897735" w:rsidSect="00E434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35"/>
    <w:rsid w:val="00004DE5"/>
    <w:rsid w:val="000269CF"/>
    <w:rsid w:val="0003034A"/>
    <w:rsid w:val="0003127C"/>
    <w:rsid w:val="00041B9B"/>
    <w:rsid w:val="000460DB"/>
    <w:rsid w:val="000554E5"/>
    <w:rsid w:val="00055BCF"/>
    <w:rsid w:val="00056A23"/>
    <w:rsid w:val="00057F5A"/>
    <w:rsid w:val="00061F79"/>
    <w:rsid w:val="00070E22"/>
    <w:rsid w:val="00071F18"/>
    <w:rsid w:val="0007408E"/>
    <w:rsid w:val="00076719"/>
    <w:rsid w:val="00086833"/>
    <w:rsid w:val="00087717"/>
    <w:rsid w:val="00087B31"/>
    <w:rsid w:val="000A1B0E"/>
    <w:rsid w:val="000A2A45"/>
    <w:rsid w:val="000B1AF9"/>
    <w:rsid w:val="000B3EA1"/>
    <w:rsid w:val="000B5401"/>
    <w:rsid w:val="000C157D"/>
    <w:rsid w:val="000D32D7"/>
    <w:rsid w:val="000D7F6C"/>
    <w:rsid w:val="000E43FF"/>
    <w:rsid w:val="000F5AD4"/>
    <w:rsid w:val="00101771"/>
    <w:rsid w:val="0011111B"/>
    <w:rsid w:val="00111595"/>
    <w:rsid w:val="0011549A"/>
    <w:rsid w:val="00115A60"/>
    <w:rsid w:val="00117BE7"/>
    <w:rsid w:val="00121B12"/>
    <w:rsid w:val="0012495E"/>
    <w:rsid w:val="0012505F"/>
    <w:rsid w:val="0014334D"/>
    <w:rsid w:val="00144A3A"/>
    <w:rsid w:val="00156CF5"/>
    <w:rsid w:val="001726E2"/>
    <w:rsid w:val="0018795D"/>
    <w:rsid w:val="001903EE"/>
    <w:rsid w:val="00196F02"/>
    <w:rsid w:val="001A3151"/>
    <w:rsid w:val="001A5722"/>
    <w:rsid w:val="001B0507"/>
    <w:rsid w:val="001B7742"/>
    <w:rsid w:val="001D0DF8"/>
    <w:rsid w:val="001D1077"/>
    <w:rsid w:val="001D4DA9"/>
    <w:rsid w:val="001E355D"/>
    <w:rsid w:val="001E651B"/>
    <w:rsid w:val="001F075B"/>
    <w:rsid w:val="001F0936"/>
    <w:rsid w:val="001F1179"/>
    <w:rsid w:val="001F16AD"/>
    <w:rsid w:val="001F5748"/>
    <w:rsid w:val="001F607E"/>
    <w:rsid w:val="001F6A45"/>
    <w:rsid w:val="001F7DA8"/>
    <w:rsid w:val="00202518"/>
    <w:rsid w:val="00211320"/>
    <w:rsid w:val="00212D0D"/>
    <w:rsid w:val="002169A9"/>
    <w:rsid w:val="00221143"/>
    <w:rsid w:val="002213D0"/>
    <w:rsid w:val="00232BB1"/>
    <w:rsid w:val="00237EC7"/>
    <w:rsid w:val="0024288E"/>
    <w:rsid w:val="002462E3"/>
    <w:rsid w:val="00246AFA"/>
    <w:rsid w:val="00247793"/>
    <w:rsid w:val="002551A2"/>
    <w:rsid w:val="0026144E"/>
    <w:rsid w:val="002617D0"/>
    <w:rsid w:val="002653A9"/>
    <w:rsid w:val="00265861"/>
    <w:rsid w:val="002675A2"/>
    <w:rsid w:val="002859DC"/>
    <w:rsid w:val="002864C3"/>
    <w:rsid w:val="00292409"/>
    <w:rsid w:val="002C31D5"/>
    <w:rsid w:val="002D1FA6"/>
    <w:rsid w:val="002D3621"/>
    <w:rsid w:val="002D6533"/>
    <w:rsid w:val="002D7156"/>
    <w:rsid w:val="002E0AD4"/>
    <w:rsid w:val="002E1E97"/>
    <w:rsid w:val="002F422F"/>
    <w:rsid w:val="002F56E9"/>
    <w:rsid w:val="002F69F1"/>
    <w:rsid w:val="00303FD3"/>
    <w:rsid w:val="00326705"/>
    <w:rsid w:val="0033182D"/>
    <w:rsid w:val="00334BD9"/>
    <w:rsid w:val="00341013"/>
    <w:rsid w:val="00341CE6"/>
    <w:rsid w:val="003556EE"/>
    <w:rsid w:val="003703F6"/>
    <w:rsid w:val="0037534D"/>
    <w:rsid w:val="00381F54"/>
    <w:rsid w:val="003864CE"/>
    <w:rsid w:val="00390ACC"/>
    <w:rsid w:val="003A674D"/>
    <w:rsid w:val="003B5E8B"/>
    <w:rsid w:val="003E35D0"/>
    <w:rsid w:val="003E4C62"/>
    <w:rsid w:val="003F0E89"/>
    <w:rsid w:val="003F6357"/>
    <w:rsid w:val="00402988"/>
    <w:rsid w:val="00412DD1"/>
    <w:rsid w:val="00420759"/>
    <w:rsid w:val="004249A3"/>
    <w:rsid w:val="00437559"/>
    <w:rsid w:val="00440DB5"/>
    <w:rsid w:val="00445E39"/>
    <w:rsid w:val="00446620"/>
    <w:rsid w:val="00454C0B"/>
    <w:rsid w:val="0045535D"/>
    <w:rsid w:val="00467F02"/>
    <w:rsid w:val="00475394"/>
    <w:rsid w:val="004823C1"/>
    <w:rsid w:val="004930D3"/>
    <w:rsid w:val="00497F13"/>
    <w:rsid w:val="004A783C"/>
    <w:rsid w:val="004D6094"/>
    <w:rsid w:val="004D7FF5"/>
    <w:rsid w:val="004E28AB"/>
    <w:rsid w:val="004E2F84"/>
    <w:rsid w:val="004E4ED2"/>
    <w:rsid w:val="004F0679"/>
    <w:rsid w:val="0050499C"/>
    <w:rsid w:val="005071B7"/>
    <w:rsid w:val="00510EAA"/>
    <w:rsid w:val="00514C9E"/>
    <w:rsid w:val="005201DF"/>
    <w:rsid w:val="00532827"/>
    <w:rsid w:val="00534C95"/>
    <w:rsid w:val="00534EE1"/>
    <w:rsid w:val="005377B5"/>
    <w:rsid w:val="005409CC"/>
    <w:rsid w:val="00540D14"/>
    <w:rsid w:val="00541000"/>
    <w:rsid w:val="00553D0B"/>
    <w:rsid w:val="00562210"/>
    <w:rsid w:val="0057190A"/>
    <w:rsid w:val="00574363"/>
    <w:rsid w:val="00574DA6"/>
    <w:rsid w:val="00580552"/>
    <w:rsid w:val="00580C35"/>
    <w:rsid w:val="00584DB6"/>
    <w:rsid w:val="00591D2E"/>
    <w:rsid w:val="00592E3B"/>
    <w:rsid w:val="0059356C"/>
    <w:rsid w:val="00596CC7"/>
    <w:rsid w:val="005A083E"/>
    <w:rsid w:val="005A1A25"/>
    <w:rsid w:val="005A2349"/>
    <w:rsid w:val="005A4EE2"/>
    <w:rsid w:val="005A52D3"/>
    <w:rsid w:val="005A5405"/>
    <w:rsid w:val="005A5DDE"/>
    <w:rsid w:val="005B1C14"/>
    <w:rsid w:val="005B384C"/>
    <w:rsid w:val="005B40CA"/>
    <w:rsid w:val="005B61DC"/>
    <w:rsid w:val="005C4AA8"/>
    <w:rsid w:val="005C55FE"/>
    <w:rsid w:val="005C6230"/>
    <w:rsid w:val="005D013C"/>
    <w:rsid w:val="005D2266"/>
    <w:rsid w:val="005D4D66"/>
    <w:rsid w:val="005D68BA"/>
    <w:rsid w:val="005D6EDB"/>
    <w:rsid w:val="005E4653"/>
    <w:rsid w:val="005F7C83"/>
    <w:rsid w:val="00601AB1"/>
    <w:rsid w:val="00603CC7"/>
    <w:rsid w:val="006052BD"/>
    <w:rsid w:val="006072C9"/>
    <w:rsid w:val="00614FC0"/>
    <w:rsid w:val="006206A0"/>
    <w:rsid w:val="006271FA"/>
    <w:rsid w:val="00634049"/>
    <w:rsid w:val="006366C0"/>
    <w:rsid w:val="00642F9A"/>
    <w:rsid w:val="00667544"/>
    <w:rsid w:val="006755FA"/>
    <w:rsid w:val="00683480"/>
    <w:rsid w:val="00687CB1"/>
    <w:rsid w:val="006935DF"/>
    <w:rsid w:val="006A2C85"/>
    <w:rsid w:val="006B2607"/>
    <w:rsid w:val="006B393F"/>
    <w:rsid w:val="006B588B"/>
    <w:rsid w:val="006B58B3"/>
    <w:rsid w:val="006B6534"/>
    <w:rsid w:val="006C352E"/>
    <w:rsid w:val="006C5132"/>
    <w:rsid w:val="006D53A3"/>
    <w:rsid w:val="0070442F"/>
    <w:rsid w:val="00711353"/>
    <w:rsid w:val="0071652B"/>
    <w:rsid w:val="00724E24"/>
    <w:rsid w:val="00734B21"/>
    <w:rsid w:val="00742B5E"/>
    <w:rsid w:val="00754229"/>
    <w:rsid w:val="00756941"/>
    <w:rsid w:val="007574FD"/>
    <w:rsid w:val="00763596"/>
    <w:rsid w:val="007662C9"/>
    <w:rsid w:val="007820D1"/>
    <w:rsid w:val="00786512"/>
    <w:rsid w:val="007924C4"/>
    <w:rsid w:val="00793FBF"/>
    <w:rsid w:val="007A5C5E"/>
    <w:rsid w:val="007A65E3"/>
    <w:rsid w:val="007A7C7E"/>
    <w:rsid w:val="007B348A"/>
    <w:rsid w:val="007B6D0C"/>
    <w:rsid w:val="007B794F"/>
    <w:rsid w:val="007C150F"/>
    <w:rsid w:val="007C7551"/>
    <w:rsid w:val="007D4451"/>
    <w:rsid w:val="007D7099"/>
    <w:rsid w:val="007D71B0"/>
    <w:rsid w:val="007E33F3"/>
    <w:rsid w:val="007E5732"/>
    <w:rsid w:val="007E6A7A"/>
    <w:rsid w:val="007F0C39"/>
    <w:rsid w:val="007F4C5F"/>
    <w:rsid w:val="00801E29"/>
    <w:rsid w:val="008112B5"/>
    <w:rsid w:val="0081697A"/>
    <w:rsid w:val="008232B1"/>
    <w:rsid w:val="0083582F"/>
    <w:rsid w:val="00835E46"/>
    <w:rsid w:val="00843A71"/>
    <w:rsid w:val="008452C5"/>
    <w:rsid w:val="00850FD7"/>
    <w:rsid w:val="008525EB"/>
    <w:rsid w:val="00854B0B"/>
    <w:rsid w:val="0085555F"/>
    <w:rsid w:val="00856CFF"/>
    <w:rsid w:val="0087513C"/>
    <w:rsid w:val="0087563F"/>
    <w:rsid w:val="0088026E"/>
    <w:rsid w:val="0088190F"/>
    <w:rsid w:val="00882B54"/>
    <w:rsid w:val="0088664B"/>
    <w:rsid w:val="0088794F"/>
    <w:rsid w:val="008902E9"/>
    <w:rsid w:val="0089417C"/>
    <w:rsid w:val="00896244"/>
    <w:rsid w:val="00897735"/>
    <w:rsid w:val="008A39D2"/>
    <w:rsid w:val="008B1DDC"/>
    <w:rsid w:val="008B7CD4"/>
    <w:rsid w:val="008C2E0A"/>
    <w:rsid w:val="008C300C"/>
    <w:rsid w:val="008C475C"/>
    <w:rsid w:val="008C5462"/>
    <w:rsid w:val="008D47A0"/>
    <w:rsid w:val="008E0847"/>
    <w:rsid w:val="008E3CF6"/>
    <w:rsid w:val="008F0420"/>
    <w:rsid w:val="0090038F"/>
    <w:rsid w:val="0090616D"/>
    <w:rsid w:val="009154D2"/>
    <w:rsid w:val="00941F23"/>
    <w:rsid w:val="009458B4"/>
    <w:rsid w:val="00954624"/>
    <w:rsid w:val="00955559"/>
    <w:rsid w:val="00955796"/>
    <w:rsid w:val="009615F0"/>
    <w:rsid w:val="00972C25"/>
    <w:rsid w:val="0098644F"/>
    <w:rsid w:val="009915E1"/>
    <w:rsid w:val="00993F20"/>
    <w:rsid w:val="009A60AA"/>
    <w:rsid w:val="009C1378"/>
    <w:rsid w:val="009C1575"/>
    <w:rsid w:val="009C7C2A"/>
    <w:rsid w:val="009D63ED"/>
    <w:rsid w:val="009E541E"/>
    <w:rsid w:val="009E7F9A"/>
    <w:rsid w:val="00A02D7E"/>
    <w:rsid w:val="00A05B92"/>
    <w:rsid w:val="00A075DE"/>
    <w:rsid w:val="00A07C63"/>
    <w:rsid w:val="00A13B05"/>
    <w:rsid w:val="00A148CD"/>
    <w:rsid w:val="00A17433"/>
    <w:rsid w:val="00A204C9"/>
    <w:rsid w:val="00A22D06"/>
    <w:rsid w:val="00A23B70"/>
    <w:rsid w:val="00A24172"/>
    <w:rsid w:val="00A264AF"/>
    <w:rsid w:val="00A32471"/>
    <w:rsid w:val="00A3389C"/>
    <w:rsid w:val="00A35D38"/>
    <w:rsid w:val="00A420A5"/>
    <w:rsid w:val="00A44894"/>
    <w:rsid w:val="00A4715C"/>
    <w:rsid w:val="00A528AA"/>
    <w:rsid w:val="00A5338D"/>
    <w:rsid w:val="00A540FC"/>
    <w:rsid w:val="00A6021F"/>
    <w:rsid w:val="00A7493E"/>
    <w:rsid w:val="00A803D0"/>
    <w:rsid w:val="00A827FD"/>
    <w:rsid w:val="00A846DC"/>
    <w:rsid w:val="00A84C0B"/>
    <w:rsid w:val="00A90429"/>
    <w:rsid w:val="00A90B2A"/>
    <w:rsid w:val="00A965D0"/>
    <w:rsid w:val="00A97C25"/>
    <w:rsid w:val="00AA0D3E"/>
    <w:rsid w:val="00AA4502"/>
    <w:rsid w:val="00AA4B4C"/>
    <w:rsid w:val="00AB620D"/>
    <w:rsid w:val="00AC25EE"/>
    <w:rsid w:val="00AC3C33"/>
    <w:rsid w:val="00AE0F6F"/>
    <w:rsid w:val="00B037B3"/>
    <w:rsid w:val="00B0452F"/>
    <w:rsid w:val="00B06FC7"/>
    <w:rsid w:val="00B12FEB"/>
    <w:rsid w:val="00B17922"/>
    <w:rsid w:val="00B2202A"/>
    <w:rsid w:val="00B34E49"/>
    <w:rsid w:val="00B35D56"/>
    <w:rsid w:val="00B36EAA"/>
    <w:rsid w:val="00B46CD0"/>
    <w:rsid w:val="00B50E6E"/>
    <w:rsid w:val="00B52C28"/>
    <w:rsid w:val="00B54E9F"/>
    <w:rsid w:val="00B7470B"/>
    <w:rsid w:val="00B80331"/>
    <w:rsid w:val="00B87094"/>
    <w:rsid w:val="00B931A6"/>
    <w:rsid w:val="00B95133"/>
    <w:rsid w:val="00BA3F59"/>
    <w:rsid w:val="00BA4C79"/>
    <w:rsid w:val="00BB0D60"/>
    <w:rsid w:val="00BB320F"/>
    <w:rsid w:val="00BB5C6E"/>
    <w:rsid w:val="00BB5E43"/>
    <w:rsid w:val="00BB78DF"/>
    <w:rsid w:val="00BC4C75"/>
    <w:rsid w:val="00BC5F2A"/>
    <w:rsid w:val="00BD1D1A"/>
    <w:rsid w:val="00BD20F6"/>
    <w:rsid w:val="00BD574F"/>
    <w:rsid w:val="00BE02CA"/>
    <w:rsid w:val="00BE561A"/>
    <w:rsid w:val="00BF154F"/>
    <w:rsid w:val="00BF4119"/>
    <w:rsid w:val="00C01EF5"/>
    <w:rsid w:val="00C02D28"/>
    <w:rsid w:val="00C07DAD"/>
    <w:rsid w:val="00C130C6"/>
    <w:rsid w:val="00C145BA"/>
    <w:rsid w:val="00C17B7F"/>
    <w:rsid w:val="00C2586F"/>
    <w:rsid w:val="00C41470"/>
    <w:rsid w:val="00C4463B"/>
    <w:rsid w:val="00C51A7C"/>
    <w:rsid w:val="00C540C2"/>
    <w:rsid w:val="00C5460D"/>
    <w:rsid w:val="00C61CE3"/>
    <w:rsid w:val="00C62A19"/>
    <w:rsid w:val="00C6410F"/>
    <w:rsid w:val="00C74AD0"/>
    <w:rsid w:val="00C763BB"/>
    <w:rsid w:val="00C77F13"/>
    <w:rsid w:val="00C850A3"/>
    <w:rsid w:val="00C85654"/>
    <w:rsid w:val="00C875B3"/>
    <w:rsid w:val="00C97CDA"/>
    <w:rsid w:val="00CA0AAB"/>
    <w:rsid w:val="00CA0C4A"/>
    <w:rsid w:val="00CA1D36"/>
    <w:rsid w:val="00CA7513"/>
    <w:rsid w:val="00CB250A"/>
    <w:rsid w:val="00CB5BFB"/>
    <w:rsid w:val="00CC64B0"/>
    <w:rsid w:val="00CD3AA3"/>
    <w:rsid w:val="00CD3AD3"/>
    <w:rsid w:val="00D00379"/>
    <w:rsid w:val="00D01441"/>
    <w:rsid w:val="00D0236D"/>
    <w:rsid w:val="00D03263"/>
    <w:rsid w:val="00D11741"/>
    <w:rsid w:val="00D235CA"/>
    <w:rsid w:val="00D376F7"/>
    <w:rsid w:val="00D46733"/>
    <w:rsid w:val="00D542CF"/>
    <w:rsid w:val="00D550F1"/>
    <w:rsid w:val="00D57095"/>
    <w:rsid w:val="00D634F2"/>
    <w:rsid w:val="00D71D6B"/>
    <w:rsid w:val="00D728A1"/>
    <w:rsid w:val="00D76907"/>
    <w:rsid w:val="00D82CC8"/>
    <w:rsid w:val="00DA1DF7"/>
    <w:rsid w:val="00DA66EF"/>
    <w:rsid w:val="00DC616A"/>
    <w:rsid w:val="00DC702E"/>
    <w:rsid w:val="00DE3DA9"/>
    <w:rsid w:val="00DE40EC"/>
    <w:rsid w:val="00DE4535"/>
    <w:rsid w:val="00DE758E"/>
    <w:rsid w:val="00DF3C7B"/>
    <w:rsid w:val="00E10089"/>
    <w:rsid w:val="00E238C5"/>
    <w:rsid w:val="00E31A0E"/>
    <w:rsid w:val="00E34F61"/>
    <w:rsid w:val="00E3696B"/>
    <w:rsid w:val="00E43411"/>
    <w:rsid w:val="00E44E96"/>
    <w:rsid w:val="00E47796"/>
    <w:rsid w:val="00E50AD8"/>
    <w:rsid w:val="00E54C38"/>
    <w:rsid w:val="00E6138F"/>
    <w:rsid w:val="00E70288"/>
    <w:rsid w:val="00E70548"/>
    <w:rsid w:val="00E76CB3"/>
    <w:rsid w:val="00E87E87"/>
    <w:rsid w:val="00E96AE8"/>
    <w:rsid w:val="00EA1EA6"/>
    <w:rsid w:val="00EA4745"/>
    <w:rsid w:val="00EA4A8B"/>
    <w:rsid w:val="00EB0F0E"/>
    <w:rsid w:val="00EB6C79"/>
    <w:rsid w:val="00EC7505"/>
    <w:rsid w:val="00ED4615"/>
    <w:rsid w:val="00EE3DBB"/>
    <w:rsid w:val="00EF5E64"/>
    <w:rsid w:val="00F0399C"/>
    <w:rsid w:val="00F05C1B"/>
    <w:rsid w:val="00F1022C"/>
    <w:rsid w:val="00F10B12"/>
    <w:rsid w:val="00F16D45"/>
    <w:rsid w:val="00F271E6"/>
    <w:rsid w:val="00F34731"/>
    <w:rsid w:val="00F37E7C"/>
    <w:rsid w:val="00F5548C"/>
    <w:rsid w:val="00F5581F"/>
    <w:rsid w:val="00F62715"/>
    <w:rsid w:val="00F71B3F"/>
    <w:rsid w:val="00F7252B"/>
    <w:rsid w:val="00F80A31"/>
    <w:rsid w:val="00F87A5A"/>
    <w:rsid w:val="00F9441A"/>
    <w:rsid w:val="00F96E09"/>
    <w:rsid w:val="00FA24CF"/>
    <w:rsid w:val="00FA6700"/>
    <w:rsid w:val="00FA79A8"/>
    <w:rsid w:val="00FB24CF"/>
    <w:rsid w:val="00FB2A1F"/>
    <w:rsid w:val="00FB6F5F"/>
    <w:rsid w:val="00FC67A0"/>
    <w:rsid w:val="00FD1BDF"/>
    <w:rsid w:val="00FD7610"/>
    <w:rsid w:val="00FE45A4"/>
    <w:rsid w:val="00FE4CF5"/>
    <w:rsid w:val="00FF3285"/>
    <w:rsid w:val="00FF5898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6E328B"/>
  <w14:defaultImageDpi w14:val="32767"/>
  <w15:chartTrackingRefBased/>
  <w15:docId w15:val="{B37DCFEB-93CF-4C4A-A56D-5B11388D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735"/>
    <w:pPr>
      <w:spacing w:line="240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11">
    <w:name w:val="Tabela Simples 11"/>
    <w:basedOn w:val="Tabelanormal"/>
    <w:uiPriority w:val="41"/>
    <w:rsid w:val="00897735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omazini</dc:creator>
  <cp:keywords/>
  <dc:description/>
  <cp:lastModifiedBy>Bruno Tomazini</cp:lastModifiedBy>
  <cp:revision>1</cp:revision>
  <dcterms:created xsi:type="dcterms:W3CDTF">2023-11-16T12:39:00Z</dcterms:created>
  <dcterms:modified xsi:type="dcterms:W3CDTF">2023-11-16T12:54:00Z</dcterms:modified>
</cp:coreProperties>
</file>